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55BBCB" w14:textId="3835392A" w:rsidR="002B7FA5" w:rsidRPr="00357F40" w:rsidRDefault="00843979" w:rsidP="002B7F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27629D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l</w:t>
      </w:r>
      <w:r w:rsidR="002B7FA5" w:rsidRPr="00357F40">
        <w:rPr>
          <w:rFonts w:ascii="Times New Roman" w:hAnsi="Times New Roman" w:cs="Times New Roman"/>
          <w:b/>
          <w:sz w:val="24"/>
          <w:szCs w:val="24"/>
        </w:rPr>
        <w:t xml:space="preserve">e </w:t>
      </w:r>
      <w:r w:rsidR="00826034">
        <w:rPr>
          <w:rFonts w:ascii="Times New Roman" w:hAnsi="Times New Roman" w:cs="Times New Roman"/>
          <w:b/>
          <w:sz w:val="24"/>
          <w:szCs w:val="24"/>
        </w:rPr>
        <w:t>5</w:t>
      </w:r>
      <w:r w:rsidR="002B7FA5" w:rsidRPr="00357F40">
        <w:rPr>
          <w:rFonts w:ascii="Times New Roman" w:hAnsi="Times New Roman" w:cs="Times New Roman"/>
          <w:b/>
          <w:sz w:val="24"/>
          <w:szCs w:val="24"/>
        </w:rPr>
        <w:t>.</w:t>
      </w:r>
      <w:r w:rsidR="002B7FA5" w:rsidRPr="00357F40">
        <w:rPr>
          <w:rFonts w:ascii="Times New Roman" w:hAnsi="Times New Roman" w:cs="Times New Roman"/>
          <w:sz w:val="24"/>
          <w:szCs w:val="24"/>
        </w:rPr>
        <w:t xml:space="preserve"> </w:t>
      </w:r>
      <w:r w:rsidR="002B7FA5" w:rsidRPr="00357F40">
        <w:rPr>
          <w:rFonts w:ascii="Times New Roman" w:hAnsi="Times New Roman" w:cs="Times New Roman"/>
          <w:b/>
          <w:sz w:val="24"/>
          <w:szCs w:val="24"/>
        </w:rPr>
        <w:t xml:space="preserve">Clinical </w:t>
      </w:r>
      <w:bookmarkStart w:id="0" w:name="_GoBack"/>
      <w:r w:rsidR="002B7FA5" w:rsidRPr="00357F40">
        <w:rPr>
          <w:rFonts w:ascii="Times New Roman" w:hAnsi="Times New Roman" w:cs="Times New Roman"/>
          <w:b/>
          <w:sz w:val="24"/>
          <w:szCs w:val="24"/>
        </w:rPr>
        <w:t xml:space="preserve">outcomes of pediatric patients </w:t>
      </w:r>
      <w:r w:rsidR="003D6BDA">
        <w:rPr>
          <w:rFonts w:ascii="Times New Roman" w:hAnsi="Times New Roman" w:cs="Times New Roman"/>
          <w:b/>
          <w:sz w:val="24"/>
          <w:szCs w:val="24"/>
        </w:rPr>
        <w:t xml:space="preserve">in Japanese intensive care units with the diagnosis of </w:t>
      </w:r>
      <w:r w:rsidR="006E2D25" w:rsidRPr="00CC6E3D">
        <w:rPr>
          <w:rFonts w:ascii="Times New Roman" w:hAnsi="Times New Roman" w:cs="Times New Roman"/>
          <w:b/>
          <w:sz w:val="24"/>
          <w:szCs w:val="24"/>
        </w:rPr>
        <w:t>myocarditis</w:t>
      </w:r>
      <w:bookmarkEnd w:id="0"/>
      <w:r w:rsidR="006E2D25" w:rsidRPr="00CC6E3D">
        <w:rPr>
          <w:rFonts w:ascii="Times New Roman" w:hAnsi="Times New Roman" w:cs="Times New Roman"/>
          <w:b/>
          <w:sz w:val="24"/>
          <w:szCs w:val="24"/>
        </w:rPr>
        <w:t xml:space="preserve">/cardiomyopathy </w:t>
      </w:r>
    </w:p>
    <w:tbl>
      <w:tblPr>
        <w:tblStyle w:val="TableGrid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1960"/>
        <w:gridCol w:w="1985"/>
        <w:gridCol w:w="1984"/>
      </w:tblGrid>
      <w:tr w:rsidR="002B7FA5" w:rsidRPr="00357F40" w14:paraId="25B1ADB4" w14:textId="77777777" w:rsidTr="00E170CC">
        <w:tc>
          <w:tcPr>
            <w:tcW w:w="3960" w:type="dxa"/>
            <w:tcBorders>
              <w:top w:val="single" w:sz="18" w:space="0" w:color="auto"/>
            </w:tcBorders>
          </w:tcPr>
          <w:p w14:paraId="77124DD5" w14:textId="77777777" w:rsidR="002B7FA5" w:rsidRPr="00357F40" w:rsidRDefault="002B7FA5" w:rsidP="00963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single" w:sz="18" w:space="0" w:color="auto"/>
            </w:tcBorders>
          </w:tcPr>
          <w:p w14:paraId="1440E496" w14:textId="77777777" w:rsidR="002B7FA5" w:rsidRPr="00FE1205" w:rsidRDefault="002B7FA5" w:rsidP="00963A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205">
              <w:rPr>
                <w:rFonts w:ascii="Times New Roman" w:hAnsi="Times New Roman" w:cs="Times New Roman"/>
                <w:sz w:val="24"/>
                <w:szCs w:val="24"/>
              </w:rPr>
              <w:t>All Patients</w:t>
            </w:r>
          </w:p>
          <w:p w14:paraId="188DF9E1" w14:textId="6C5FBB02" w:rsidR="002B7FA5" w:rsidRPr="00FE1205" w:rsidRDefault="002B7FA5" w:rsidP="00963A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205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FE1205" w:rsidRPr="00FE120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985" w:type="dxa"/>
            <w:tcBorders>
              <w:top w:val="single" w:sz="18" w:space="0" w:color="auto"/>
            </w:tcBorders>
          </w:tcPr>
          <w:p w14:paraId="19B7E6BC" w14:textId="77777777" w:rsidR="002B7FA5" w:rsidRPr="00FE1205" w:rsidRDefault="002B7FA5" w:rsidP="00963A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205">
              <w:rPr>
                <w:rFonts w:ascii="Times New Roman" w:hAnsi="Times New Roman" w:cs="Times New Roman"/>
                <w:sz w:val="24"/>
                <w:szCs w:val="24"/>
              </w:rPr>
              <w:t>SSPs</w:t>
            </w:r>
          </w:p>
          <w:p w14:paraId="3F1B8467" w14:textId="2F34EC29" w:rsidR="002B7FA5" w:rsidRPr="00FE1205" w:rsidRDefault="002B7FA5" w:rsidP="00963A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205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FE120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984" w:type="dxa"/>
            <w:tcBorders>
              <w:top w:val="single" w:sz="18" w:space="0" w:color="auto"/>
            </w:tcBorders>
          </w:tcPr>
          <w:p w14:paraId="1DB32F8C" w14:textId="77777777" w:rsidR="002B7FA5" w:rsidRPr="00FE1205" w:rsidRDefault="002B7FA5" w:rsidP="00963A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205">
              <w:rPr>
                <w:rFonts w:ascii="Times New Roman" w:hAnsi="Times New Roman" w:cs="Times New Roman"/>
                <w:sz w:val="24"/>
                <w:szCs w:val="24"/>
              </w:rPr>
              <w:t>LSPs</w:t>
            </w:r>
          </w:p>
          <w:p w14:paraId="7E33D650" w14:textId="26A2FF99" w:rsidR="002B7FA5" w:rsidRPr="00FE1205" w:rsidRDefault="002B7FA5" w:rsidP="00963A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205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FE120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C6A14" w:rsidRPr="000F47F0" w14:paraId="284DB32C" w14:textId="77777777" w:rsidTr="00E170CC">
        <w:tc>
          <w:tcPr>
            <w:tcW w:w="3960" w:type="dxa"/>
          </w:tcPr>
          <w:p w14:paraId="32A2A50B" w14:textId="24D78ADF" w:rsidR="002C6A14" w:rsidRPr="000F47F0" w:rsidRDefault="002C6A14" w:rsidP="002C6A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(month)  </w:t>
            </w:r>
            <w:r w:rsidR="009971A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dian (IQR)</w:t>
            </w:r>
          </w:p>
        </w:tc>
        <w:tc>
          <w:tcPr>
            <w:tcW w:w="1960" w:type="dxa"/>
          </w:tcPr>
          <w:p w14:paraId="24A2605A" w14:textId="71F2712D" w:rsidR="002C6A14" w:rsidRPr="009C5934" w:rsidRDefault="009C5934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934">
              <w:rPr>
                <w:rFonts w:ascii="Times New Roman" w:hAnsi="Times New Roman" w:cs="Times New Roman"/>
                <w:sz w:val="24"/>
                <w:szCs w:val="24"/>
              </w:rPr>
              <w:t>14.5 (7.8-44</w:t>
            </w:r>
            <w:r w:rsidR="002C6A14" w:rsidRPr="009C5934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985" w:type="dxa"/>
          </w:tcPr>
          <w:p w14:paraId="04572FDF" w14:textId="7A65FCB6" w:rsidR="002C6A14" w:rsidRPr="00E85DA5" w:rsidRDefault="00E85DA5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DA5">
              <w:rPr>
                <w:rFonts w:ascii="Times New Roman" w:hAnsi="Times New Roman" w:cs="Times New Roman"/>
                <w:sz w:val="24"/>
                <w:szCs w:val="24"/>
              </w:rPr>
              <w:t>15 (7.0-53.8</w:t>
            </w:r>
            <w:r w:rsidR="002C6A14" w:rsidRPr="00E85D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1FD422F4" w14:textId="6EEEBD61" w:rsidR="002C6A14" w:rsidRPr="00332ED8" w:rsidRDefault="00332ED8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D8">
              <w:rPr>
                <w:rFonts w:ascii="Times New Roman" w:hAnsi="Times New Roman" w:cs="Times New Roman"/>
                <w:sz w:val="24"/>
                <w:szCs w:val="24"/>
              </w:rPr>
              <w:t>13.5 (8.3-31.5</w:t>
            </w:r>
            <w:r w:rsidR="002C6A14" w:rsidRPr="00332E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71AA" w:rsidRPr="000F47F0" w14:paraId="467462CB" w14:textId="77777777" w:rsidTr="00E170CC">
        <w:tc>
          <w:tcPr>
            <w:tcW w:w="3960" w:type="dxa"/>
          </w:tcPr>
          <w:p w14:paraId="69F018E6" w14:textId="54935F4C" w:rsidR="009971AA" w:rsidRDefault="009971AA" w:rsidP="002C6A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M2                              median (IQR)</w:t>
            </w:r>
          </w:p>
        </w:tc>
        <w:tc>
          <w:tcPr>
            <w:tcW w:w="1960" w:type="dxa"/>
          </w:tcPr>
          <w:p w14:paraId="3AF80F63" w14:textId="4C8C9511" w:rsidR="009971AA" w:rsidRPr="009C5934" w:rsidRDefault="009C5934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934">
              <w:rPr>
                <w:rFonts w:ascii="Times New Roman" w:hAnsi="Times New Roman" w:cs="Times New Roman"/>
                <w:sz w:val="24"/>
                <w:szCs w:val="24"/>
              </w:rPr>
              <w:t>21.9 (4.9-40.8</w:t>
            </w:r>
            <w:r w:rsidR="002D2196" w:rsidRPr="009C59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59732F04" w14:textId="1B4727A5" w:rsidR="009971AA" w:rsidRPr="00E85DA5" w:rsidRDefault="00E85DA5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DA5">
              <w:rPr>
                <w:rFonts w:ascii="Times New Roman" w:hAnsi="Times New Roman" w:cs="Times New Roman"/>
                <w:sz w:val="24"/>
                <w:szCs w:val="24"/>
              </w:rPr>
              <w:t>12.5 (2.5-27.5</w:t>
            </w:r>
            <w:r w:rsidR="009971AA" w:rsidRPr="00E85D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32DF956E" w14:textId="2836D42D" w:rsidR="009971AA" w:rsidRPr="00332ED8" w:rsidRDefault="00332ED8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D8">
              <w:rPr>
                <w:rFonts w:ascii="Times New Roman" w:hAnsi="Times New Roman" w:cs="Times New Roman"/>
                <w:sz w:val="24"/>
                <w:szCs w:val="24"/>
              </w:rPr>
              <w:t>39.6 (30-53.6</w:t>
            </w:r>
            <w:r w:rsidR="009971AA" w:rsidRPr="00332E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D316E" w:rsidRPr="000F47F0" w14:paraId="7BF66D0B" w14:textId="77777777" w:rsidTr="00E170CC">
        <w:tc>
          <w:tcPr>
            <w:tcW w:w="3960" w:type="dxa"/>
          </w:tcPr>
          <w:p w14:paraId="714821F1" w14:textId="1CAB9E3F" w:rsidR="009D316E" w:rsidRDefault="009D316E" w:rsidP="002C6A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-CP</w:t>
            </w:r>
            <w:r w:rsidR="00987BE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="000150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　　　　</w:t>
            </w:r>
            <w:r w:rsidR="000150DE">
              <w:rPr>
                <w:rFonts w:ascii="Times New Roman" w:hAnsi="Times New Roman" w:cs="Times New Roman"/>
                <w:sz w:val="24"/>
                <w:szCs w:val="24"/>
              </w:rPr>
              <w:t xml:space="preserve">  [numbers (%)]</w:t>
            </w:r>
          </w:p>
        </w:tc>
        <w:tc>
          <w:tcPr>
            <w:tcW w:w="1960" w:type="dxa"/>
          </w:tcPr>
          <w:p w14:paraId="774B1881" w14:textId="7143067D" w:rsidR="009D316E" w:rsidRPr="009C5934" w:rsidRDefault="0017169F" w:rsidP="009D31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9.6</w:t>
            </w:r>
            <w:r w:rsidR="009D316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</w:tcPr>
          <w:p w14:paraId="16F7F3BE" w14:textId="1AF1A449" w:rsidR="009D316E" w:rsidRPr="00E85DA5" w:rsidRDefault="009D316E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9%)</w:t>
            </w:r>
          </w:p>
        </w:tc>
        <w:tc>
          <w:tcPr>
            <w:tcW w:w="1984" w:type="dxa"/>
          </w:tcPr>
          <w:p w14:paraId="414E82A3" w14:textId="64B18A7D" w:rsidR="009D316E" w:rsidRPr="00332ED8" w:rsidRDefault="009D316E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2.2%)</w:t>
            </w:r>
          </w:p>
        </w:tc>
      </w:tr>
      <w:tr w:rsidR="002B7FA5" w:rsidRPr="000F47F0" w14:paraId="0242099D" w14:textId="77777777" w:rsidTr="00E170CC">
        <w:tc>
          <w:tcPr>
            <w:tcW w:w="3960" w:type="dxa"/>
          </w:tcPr>
          <w:p w14:paraId="4D3A51E2" w14:textId="516416EE" w:rsidR="00963A88" w:rsidRPr="000F47F0" w:rsidRDefault="002B7FA5" w:rsidP="00963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47F0">
              <w:rPr>
                <w:rFonts w:ascii="Times New Roman" w:hAnsi="Times New Roman" w:cs="Times New Roman"/>
                <w:sz w:val="24"/>
                <w:szCs w:val="24"/>
              </w:rPr>
              <w:t>Length of stay (days)</w:t>
            </w:r>
          </w:p>
          <w:p w14:paraId="399AAACC" w14:textId="7246697F" w:rsidR="002B7FA5" w:rsidRPr="000F47F0" w:rsidRDefault="00EA7C3F" w:rsidP="00963A8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47F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B7FA5" w:rsidRPr="000F47F0">
              <w:rPr>
                <w:rFonts w:ascii="Times New Roman" w:hAnsi="Times New Roman" w:cs="Times New Roman"/>
                <w:sz w:val="24"/>
                <w:szCs w:val="24"/>
              </w:rPr>
              <w:t xml:space="preserve">verage (SD) </w:t>
            </w:r>
          </w:p>
          <w:p w14:paraId="7D972301" w14:textId="222A1441" w:rsidR="00963A88" w:rsidRPr="000F47F0" w:rsidRDefault="00EA7C3F" w:rsidP="00963A8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47F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2B7FA5" w:rsidRPr="000F47F0">
              <w:rPr>
                <w:rFonts w:ascii="Times New Roman" w:hAnsi="Times New Roman" w:cs="Times New Roman"/>
                <w:sz w:val="24"/>
                <w:szCs w:val="24"/>
              </w:rPr>
              <w:t>edian (IQR)</w:t>
            </w:r>
          </w:p>
        </w:tc>
        <w:tc>
          <w:tcPr>
            <w:tcW w:w="1960" w:type="dxa"/>
          </w:tcPr>
          <w:p w14:paraId="4BF5DE4C" w14:textId="77777777" w:rsidR="00963A88" w:rsidRPr="00FE1205" w:rsidRDefault="00963A88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584474EE" w14:textId="6AFB4DFA" w:rsidR="000F47F0" w:rsidRPr="009C5934" w:rsidRDefault="009C5934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934">
              <w:rPr>
                <w:rFonts w:ascii="Times New Roman" w:hAnsi="Times New Roman" w:cs="Times New Roman"/>
                <w:sz w:val="24"/>
                <w:szCs w:val="24"/>
              </w:rPr>
              <w:t>13.2 (17.6</w:t>
            </w:r>
            <w:r w:rsidR="000F47F0" w:rsidRPr="009C59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7CA3BBE" w14:textId="2CE2CB4D" w:rsidR="000F47F0" w:rsidRPr="00FE1205" w:rsidRDefault="009C5934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C5934">
              <w:rPr>
                <w:rFonts w:ascii="Times New Roman" w:hAnsi="Times New Roman" w:cs="Times New Roman"/>
                <w:sz w:val="24"/>
                <w:szCs w:val="24"/>
              </w:rPr>
              <w:t>8.5 (2.8-21.0</w:t>
            </w:r>
            <w:r w:rsidR="000F47F0" w:rsidRPr="009C59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3462C336" w14:textId="77777777" w:rsidR="002B7FA5" w:rsidRPr="00E85DA5" w:rsidRDefault="002B7FA5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431D2E" w14:textId="32F28EB0" w:rsidR="00963A88" w:rsidRPr="00E85DA5" w:rsidRDefault="000F47F0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DA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E85DA5" w:rsidRPr="00E85D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F09CD" w:rsidRPr="00E85DA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5DA5" w:rsidRPr="00E85DA5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Pr="00E85D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6555E6E" w14:textId="42976F3D" w:rsidR="000F47F0" w:rsidRPr="00E85DA5" w:rsidRDefault="00E85DA5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DA5">
              <w:rPr>
                <w:rFonts w:ascii="Times New Roman" w:hAnsi="Times New Roman" w:cs="Times New Roman"/>
                <w:sz w:val="24"/>
                <w:szCs w:val="24"/>
              </w:rPr>
              <w:t>5.0 (2.0-8</w:t>
            </w:r>
            <w:r w:rsidR="000F47F0" w:rsidRPr="00E85DA5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984" w:type="dxa"/>
          </w:tcPr>
          <w:p w14:paraId="64145091" w14:textId="77777777" w:rsidR="002B7FA5" w:rsidRPr="00FE1205" w:rsidRDefault="002B7FA5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2C69573E" w14:textId="222AA21D" w:rsidR="00963A88" w:rsidRPr="00332ED8" w:rsidRDefault="00332ED8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D8">
              <w:rPr>
                <w:rFonts w:ascii="Times New Roman" w:hAnsi="Times New Roman" w:cs="Times New Roman"/>
                <w:sz w:val="24"/>
                <w:szCs w:val="24"/>
              </w:rPr>
              <w:t>28.1 (23.3</w:t>
            </w:r>
            <w:r w:rsidR="000F47F0" w:rsidRPr="00332E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B8E6EEB" w14:textId="7A56BB95" w:rsidR="000F47F0" w:rsidRPr="00332ED8" w:rsidRDefault="00332ED8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D8">
              <w:rPr>
                <w:rFonts w:ascii="Times New Roman" w:hAnsi="Times New Roman" w:cs="Times New Roman"/>
                <w:sz w:val="24"/>
                <w:szCs w:val="24"/>
              </w:rPr>
              <w:t>22.0 (21.0-24</w:t>
            </w:r>
            <w:r w:rsidR="004E50A2" w:rsidRPr="00332ED8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0F47F0" w:rsidRPr="00332E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F5219" w:rsidRPr="000F47F0" w14:paraId="2C3674DF" w14:textId="77777777" w:rsidTr="00E170CC">
        <w:tc>
          <w:tcPr>
            <w:tcW w:w="3960" w:type="dxa"/>
          </w:tcPr>
          <w:p w14:paraId="4482029C" w14:textId="14DDD3F1" w:rsidR="006F5219" w:rsidRPr="000F47F0" w:rsidRDefault="00332ED8" w:rsidP="00963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MO</w:t>
            </w:r>
            <w:r w:rsidR="009C59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F119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[numbers (%)]</w:t>
            </w:r>
          </w:p>
        </w:tc>
        <w:tc>
          <w:tcPr>
            <w:tcW w:w="1960" w:type="dxa"/>
          </w:tcPr>
          <w:p w14:paraId="4AAAECA5" w14:textId="4ACB0A3E" w:rsidR="006F5219" w:rsidRPr="009C5934" w:rsidRDefault="009C5934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934">
              <w:rPr>
                <w:rFonts w:ascii="Times New Roman" w:hAnsi="Times New Roman" w:cs="Times New Roman"/>
                <w:sz w:val="24"/>
                <w:szCs w:val="24"/>
              </w:rPr>
              <w:t>14 (26.9%</w:t>
            </w:r>
            <w:r w:rsidR="00B32AEA" w:rsidRPr="009C59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1A4544D8" w14:textId="54D356A4" w:rsidR="006F5219" w:rsidRPr="00E85DA5" w:rsidRDefault="009C5934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4.7%</w:t>
            </w:r>
            <w:r w:rsidR="00B32AEA" w:rsidRPr="00E85D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6E6ED035" w14:textId="4AAFC02C" w:rsidR="006F5219" w:rsidRPr="00332ED8" w:rsidRDefault="00332ED8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D8">
              <w:rPr>
                <w:rFonts w:ascii="Times New Roman" w:hAnsi="Times New Roman" w:cs="Times New Roman"/>
                <w:sz w:val="24"/>
                <w:szCs w:val="24"/>
              </w:rPr>
              <w:t>9 (50.0</w:t>
            </w:r>
            <w:r w:rsidR="009C593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6F5219" w:rsidRPr="00332E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23CD2" w:rsidRPr="000F47F0" w14:paraId="4200D534" w14:textId="77777777" w:rsidTr="00E170CC">
        <w:tc>
          <w:tcPr>
            <w:tcW w:w="3960" w:type="dxa"/>
          </w:tcPr>
          <w:p w14:paraId="05F54288" w14:textId="3D695280" w:rsidR="00723CD2" w:rsidRDefault="00A17902" w:rsidP="00332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　</w:t>
            </w:r>
            <w:r w:rsidR="00332ED8">
              <w:rPr>
                <w:rFonts w:ascii="Times New Roman" w:hAnsi="Times New Roman" w:cs="Times New Roman"/>
                <w:sz w:val="24"/>
                <w:szCs w:val="24"/>
              </w:rPr>
              <w:t>ECMO d</w:t>
            </w:r>
            <w:r w:rsidR="007E4CF3"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="008260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60" w:type="dxa"/>
          </w:tcPr>
          <w:p w14:paraId="2D060E95" w14:textId="77777777" w:rsidR="00723CD2" w:rsidRPr="009C5934" w:rsidRDefault="00723CD2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C6A464A" w14:textId="77777777" w:rsidR="00723CD2" w:rsidRPr="00E85DA5" w:rsidRDefault="00723CD2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4176EC1" w14:textId="77777777" w:rsidR="00723CD2" w:rsidRPr="00332ED8" w:rsidRDefault="00723CD2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CD2" w:rsidRPr="000F47F0" w14:paraId="090138DE" w14:textId="77777777" w:rsidTr="00723CD2">
        <w:tc>
          <w:tcPr>
            <w:tcW w:w="3960" w:type="dxa"/>
          </w:tcPr>
          <w:p w14:paraId="4AD6C458" w14:textId="6DAD229A" w:rsidR="00723CD2" w:rsidRDefault="00723CD2" w:rsidP="00723C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(SD)</w:t>
            </w:r>
          </w:p>
        </w:tc>
        <w:tc>
          <w:tcPr>
            <w:tcW w:w="1960" w:type="dxa"/>
          </w:tcPr>
          <w:p w14:paraId="2C3743CE" w14:textId="1843A7CB" w:rsidR="00723CD2" w:rsidRPr="00A17902" w:rsidRDefault="00A17902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902">
              <w:rPr>
                <w:rFonts w:ascii="Times New Roman" w:hAnsi="Times New Roman" w:cs="Times New Roman"/>
                <w:sz w:val="24"/>
                <w:szCs w:val="24"/>
              </w:rPr>
              <w:t>14.2 (27.9</w:t>
            </w:r>
            <w:r w:rsidR="00723CD2" w:rsidRPr="00A179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5F30F586" w14:textId="56A47A50" w:rsidR="00723CD2" w:rsidRPr="00A17902" w:rsidRDefault="00A17902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902">
              <w:rPr>
                <w:rFonts w:ascii="Times New Roman" w:hAnsi="Times New Roman" w:cs="Times New Roman"/>
                <w:sz w:val="24"/>
                <w:szCs w:val="24"/>
              </w:rPr>
              <w:t>5.6 (1.1</w:t>
            </w:r>
            <w:r w:rsidR="00723CD2" w:rsidRPr="00A179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7447FEA7" w14:textId="035028D8" w:rsidR="00723CD2" w:rsidRPr="00332ED8" w:rsidRDefault="002F119A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34.6</w:t>
            </w:r>
            <w:r w:rsidR="00723CD2" w:rsidRPr="00332E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23CD2" w:rsidRPr="000F47F0" w14:paraId="0EFC02A2" w14:textId="77777777" w:rsidTr="00826034">
        <w:tc>
          <w:tcPr>
            <w:tcW w:w="3960" w:type="dxa"/>
          </w:tcPr>
          <w:p w14:paraId="7A13785E" w14:textId="77777777" w:rsidR="00723CD2" w:rsidRDefault="00723CD2" w:rsidP="00723C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  <w:p w14:paraId="03EE1B70" w14:textId="7C53AA93" w:rsidR="00826034" w:rsidRDefault="00826034" w:rsidP="00723C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</w:tcPr>
          <w:p w14:paraId="609F50C8" w14:textId="4DA30C0A" w:rsidR="00723CD2" w:rsidRPr="00A17902" w:rsidRDefault="00A17902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902">
              <w:rPr>
                <w:rFonts w:ascii="Times New Roman" w:hAnsi="Times New Roman" w:cs="Times New Roman"/>
                <w:sz w:val="24"/>
                <w:szCs w:val="24"/>
              </w:rPr>
              <w:t>7.0 (5.3-8.8</w:t>
            </w:r>
            <w:r w:rsidR="00723CD2" w:rsidRPr="00A179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5AEAF23B" w14:textId="28807E12" w:rsidR="00723CD2" w:rsidRPr="00A17902" w:rsidRDefault="00A17902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902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="00E85DA5" w:rsidRPr="00A1790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17902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E85DA5" w:rsidRPr="00A17902">
              <w:rPr>
                <w:rFonts w:ascii="Times New Roman" w:hAnsi="Times New Roman" w:cs="Times New Roman"/>
                <w:sz w:val="24"/>
                <w:szCs w:val="24"/>
              </w:rPr>
              <w:t>0-</w:t>
            </w:r>
            <w:r w:rsidRPr="00A17902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E85DA5" w:rsidRPr="00A179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23CD2" w:rsidRPr="00A179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025B98A7" w14:textId="68B033B6" w:rsidR="00723CD2" w:rsidRPr="00332ED8" w:rsidRDefault="002F119A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 (7.0-10.0</w:t>
            </w:r>
            <w:r w:rsidR="00723CD2" w:rsidRPr="00332E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26034" w:rsidRPr="000F47F0" w14:paraId="20C64FF9" w14:textId="77777777" w:rsidTr="00723CD2">
        <w:tc>
          <w:tcPr>
            <w:tcW w:w="3960" w:type="dxa"/>
            <w:tcBorders>
              <w:bottom w:val="single" w:sz="18" w:space="0" w:color="000000"/>
            </w:tcBorders>
          </w:tcPr>
          <w:p w14:paraId="4C28A0FA" w14:textId="47938226" w:rsidR="00826034" w:rsidRDefault="00332ED8" w:rsidP="00826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  <w:r w:rsidR="009C59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F119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[numbers (%)]</w:t>
            </w:r>
          </w:p>
        </w:tc>
        <w:tc>
          <w:tcPr>
            <w:tcW w:w="1960" w:type="dxa"/>
            <w:tcBorders>
              <w:bottom w:val="single" w:sz="18" w:space="0" w:color="000000"/>
            </w:tcBorders>
          </w:tcPr>
          <w:p w14:paraId="4DB46246" w14:textId="202581A3" w:rsidR="00826034" w:rsidRPr="009C5934" w:rsidRDefault="009C5934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934">
              <w:rPr>
                <w:rFonts w:ascii="Times New Roman" w:hAnsi="Times New Roman" w:cs="Times New Roman"/>
                <w:sz w:val="24"/>
                <w:szCs w:val="24"/>
              </w:rPr>
              <w:t>3 (5.8</w:t>
            </w:r>
            <w:r w:rsidR="00255FF8" w:rsidRPr="009C593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bottom w:val="single" w:sz="18" w:space="0" w:color="000000"/>
            </w:tcBorders>
          </w:tcPr>
          <w:p w14:paraId="1C2AEDE6" w14:textId="6D90B0D6" w:rsidR="00826034" w:rsidRPr="00E85DA5" w:rsidRDefault="00E85DA5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DA5">
              <w:rPr>
                <w:rFonts w:ascii="Times New Roman" w:hAnsi="Times New Roman" w:cs="Times New Roman"/>
                <w:sz w:val="24"/>
                <w:szCs w:val="24"/>
              </w:rPr>
              <w:t>1 (2</w:t>
            </w:r>
            <w:r w:rsidR="00255FF8" w:rsidRPr="00E85DA5">
              <w:rPr>
                <w:rFonts w:ascii="Times New Roman" w:hAnsi="Times New Roman" w:cs="Times New Roman"/>
                <w:sz w:val="24"/>
                <w:szCs w:val="24"/>
              </w:rPr>
              <w:t>.9%)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</w:tcPr>
          <w:p w14:paraId="35F55B8F" w14:textId="169EA143" w:rsidR="00826034" w:rsidRPr="00332ED8" w:rsidRDefault="00332ED8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D8">
              <w:rPr>
                <w:rFonts w:ascii="Times New Roman" w:hAnsi="Times New Roman" w:cs="Times New Roman"/>
                <w:sz w:val="24"/>
                <w:szCs w:val="24"/>
              </w:rPr>
              <w:t>2 (11.1</w:t>
            </w:r>
            <w:r w:rsidR="00255FF8" w:rsidRPr="00332ED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14:paraId="6BC6082D" w14:textId="62DDEC69" w:rsidR="000F47F0" w:rsidRDefault="000F47F0" w:rsidP="000F47F0">
      <w:pPr>
        <w:rPr>
          <w:rFonts w:ascii="Times New Roman" w:hAnsi="Times New Roman" w:cs="Times New Roman"/>
          <w:sz w:val="24"/>
          <w:szCs w:val="24"/>
        </w:rPr>
      </w:pPr>
    </w:p>
    <w:p w14:paraId="30E53F88" w14:textId="65C308D0" w:rsidR="00541BC8" w:rsidRDefault="00541BC8" w:rsidP="00541B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7F40">
        <w:rPr>
          <w:rFonts w:ascii="Times New Roman" w:hAnsi="Times New Roman" w:cs="Times New Roman"/>
          <w:sz w:val="24"/>
          <w:szCs w:val="24"/>
        </w:rPr>
        <w:t>IQR, interquartile rang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7F40">
        <w:rPr>
          <w:rFonts w:ascii="Times New Roman" w:hAnsi="Times New Roman" w:cs="Times New Roman"/>
          <w:sz w:val="24"/>
          <w:szCs w:val="24"/>
        </w:rPr>
        <w:t>LSPs, long-stay patients; SD, standard deviation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7F40">
        <w:rPr>
          <w:rFonts w:ascii="Times New Roman" w:hAnsi="Times New Roman" w:cs="Times New Roman"/>
          <w:sz w:val="24"/>
          <w:szCs w:val="24"/>
        </w:rPr>
        <w:t>SSPs, short-stay patients.</w:t>
      </w:r>
    </w:p>
    <w:p w14:paraId="2B748A2A" w14:textId="77777777" w:rsidR="00541BC8" w:rsidRPr="000F47F0" w:rsidRDefault="00541BC8" w:rsidP="000F47F0">
      <w:pPr>
        <w:rPr>
          <w:rFonts w:ascii="Times New Roman" w:hAnsi="Times New Roman" w:cs="Times New Roman"/>
          <w:sz w:val="24"/>
          <w:szCs w:val="24"/>
        </w:rPr>
      </w:pPr>
    </w:p>
    <w:sectPr w:rsidR="00541BC8" w:rsidRPr="000F47F0" w:rsidSect="002B7FA5">
      <w:pgSz w:w="11906" w:h="16838" w:code="9"/>
      <w:pgMar w:top="1440" w:right="1440" w:bottom="1440" w:left="1440" w:header="907" w:footer="994" w:gutter="0"/>
      <w:cols w:space="720"/>
      <w:docGrid w:linePitch="586" w:charSpace="2747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 (Headings)">
    <w:altName w:val="Arial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altName w:val="Times New Roma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removeDateAndTime/>
  <w:bordersDoNotSurroundHeader/>
  <w:bordersDoNotSurroundFooter/>
  <w:proofState w:spelling="clean" w:grammar="clean"/>
  <w:defaultTabStop w:val="720"/>
  <w:drawingGridHorizontalSpacing w:val="177"/>
  <w:drawingGridVerticalSpacing w:val="29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7FA5"/>
    <w:rsid w:val="000150DE"/>
    <w:rsid w:val="000F0A65"/>
    <w:rsid w:val="000F47F0"/>
    <w:rsid w:val="00137889"/>
    <w:rsid w:val="00167A34"/>
    <w:rsid w:val="0017169F"/>
    <w:rsid w:val="00207044"/>
    <w:rsid w:val="0024212A"/>
    <w:rsid w:val="00255FF8"/>
    <w:rsid w:val="0027629D"/>
    <w:rsid w:val="002B554C"/>
    <w:rsid w:val="002B7FA5"/>
    <w:rsid w:val="002C6A14"/>
    <w:rsid w:val="002D2196"/>
    <w:rsid w:val="002F09CD"/>
    <w:rsid w:val="002F119A"/>
    <w:rsid w:val="003059CC"/>
    <w:rsid w:val="00310006"/>
    <w:rsid w:val="00332ED8"/>
    <w:rsid w:val="00381842"/>
    <w:rsid w:val="00385303"/>
    <w:rsid w:val="003D6BDA"/>
    <w:rsid w:val="004E50A2"/>
    <w:rsid w:val="0052544B"/>
    <w:rsid w:val="00537389"/>
    <w:rsid w:val="00541BC8"/>
    <w:rsid w:val="0057754F"/>
    <w:rsid w:val="005952C9"/>
    <w:rsid w:val="005959E0"/>
    <w:rsid w:val="0059633E"/>
    <w:rsid w:val="005F730B"/>
    <w:rsid w:val="006E2D25"/>
    <w:rsid w:val="006F5219"/>
    <w:rsid w:val="00723CD2"/>
    <w:rsid w:val="00761029"/>
    <w:rsid w:val="00797732"/>
    <w:rsid w:val="007E0963"/>
    <w:rsid w:val="007E4CF3"/>
    <w:rsid w:val="00826034"/>
    <w:rsid w:val="00843979"/>
    <w:rsid w:val="0084662C"/>
    <w:rsid w:val="00881CE0"/>
    <w:rsid w:val="0088564D"/>
    <w:rsid w:val="00963A88"/>
    <w:rsid w:val="009708C4"/>
    <w:rsid w:val="00987BE4"/>
    <w:rsid w:val="009971AA"/>
    <w:rsid w:val="009C5934"/>
    <w:rsid w:val="009C61F1"/>
    <w:rsid w:val="009D316E"/>
    <w:rsid w:val="009E502E"/>
    <w:rsid w:val="00A17902"/>
    <w:rsid w:val="00A31984"/>
    <w:rsid w:val="00A57982"/>
    <w:rsid w:val="00A62BDE"/>
    <w:rsid w:val="00B10FD4"/>
    <w:rsid w:val="00B32AEA"/>
    <w:rsid w:val="00B7318E"/>
    <w:rsid w:val="00B95912"/>
    <w:rsid w:val="00BA7EFE"/>
    <w:rsid w:val="00C00C81"/>
    <w:rsid w:val="00C05CD5"/>
    <w:rsid w:val="00C150FD"/>
    <w:rsid w:val="00C20DB1"/>
    <w:rsid w:val="00C40E1F"/>
    <w:rsid w:val="00CB605E"/>
    <w:rsid w:val="00CC6E3D"/>
    <w:rsid w:val="00D317DC"/>
    <w:rsid w:val="00DC47B3"/>
    <w:rsid w:val="00E170CC"/>
    <w:rsid w:val="00E85DA5"/>
    <w:rsid w:val="00EA7C3F"/>
    <w:rsid w:val="00EB2A3C"/>
    <w:rsid w:val="00EC1D41"/>
    <w:rsid w:val="00F571C3"/>
    <w:rsid w:val="00FE1205"/>
    <w:rsid w:val="00FE4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FBA491"/>
  <w15:docId w15:val="{7B37507E-5809-4AF2-82BE-ED07B67FE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FA5"/>
    <w:pPr>
      <w:spacing w:after="0" w:line="240" w:lineRule="auto"/>
    </w:pPr>
    <w:rPr>
      <w:rFonts w:ascii="Arial" w:eastAsiaTheme="minorEastAsia" w:hAnsi="Arial" w:cs="Arial (Headings)"/>
      <w:color w:val="000000" w:themeColor="text1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212A"/>
    <w:pPr>
      <w:spacing w:after="160" w:line="259" w:lineRule="auto"/>
      <w:ind w:left="720"/>
      <w:contextualSpacing/>
    </w:pPr>
    <w:rPr>
      <w:rFonts w:ascii="Times New Roman" w:eastAsia="MS Mincho" w:hAnsi="Times New Roman" w:cstheme="minorBidi"/>
      <w:color w:val="auto"/>
      <w:sz w:val="22"/>
      <w:szCs w:val="22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2B7F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B7FA5"/>
    <w:pPr>
      <w:widowControl w:val="0"/>
    </w:pPr>
    <w:rPr>
      <w:rFonts w:asciiTheme="minorHAnsi" w:hAnsiTheme="minorHAnsi" w:cstheme="minorBidi"/>
      <w:kern w:val="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7FA5"/>
    <w:rPr>
      <w:rFonts w:asciiTheme="minorHAnsi" w:eastAsiaTheme="minorEastAsia" w:hAnsiTheme="minorHAnsi"/>
      <w:color w:val="000000" w:themeColor="text1"/>
      <w:kern w:val="2"/>
      <w:sz w:val="20"/>
      <w:szCs w:val="20"/>
      <w:lang w:eastAsia="ja-JP"/>
    </w:rPr>
  </w:style>
  <w:style w:type="table" w:styleId="TableGrid">
    <w:name w:val="Table Grid"/>
    <w:basedOn w:val="TableNormal"/>
    <w:uiPriority w:val="59"/>
    <w:rsid w:val="002B7FA5"/>
    <w:pPr>
      <w:spacing w:after="0" w:line="240" w:lineRule="auto"/>
    </w:pPr>
    <w:rPr>
      <w:rFonts w:asciiTheme="minorHAnsi" w:eastAsiaTheme="minorEastAsia" w:hAnsiTheme="minorHAnsi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7F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FA5"/>
    <w:rPr>
      <w:rFonts w:ascii="Segoe UI" w:eastAsiaTheme="minorEastAsia" w:hAnsi="Segoe UI" w:cs="Segoe UI"/>
      <w:color w:val="000000" w:themeColor="text1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02E"/>
    <w:pPr>
      <w:widowControl/>
    </w:pPr>
    <w:rPr>
      <w:rFonts w:ascii="Arial" w:hAnsi="Arial" w:cs="Arial (Headings)"/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02E"/>
    <w:rPr>
      <w:rFonts w:ascii="Arial" w:eastAsiaTheme="minorEastAsia" w:hAnsi="Arial" w:cs="Arial (Headings)"/>
      <w:b/>
      <w:bCs/>
      <w:color w:val="000000" w:themeColor="text1"/>
      <w:kern w:val="2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3CAF2D-2A80-F646-92ED-90D1146CB6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Nosaka, Nobuyuki</cp:lastModifiedBy>
  <cp:revision>6</cp:revision>
  <dcterms:created xsi:type="dcterms:W3CDTF">2019-05-21T11:47:00Z</dcterms:created>
  <dcterms:modified xsi:type="dcterms:W3CDTF">2019-05-22T17:09:00Z</dcterms:modified>
</cp:coreProperties>
</file>